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4390"/>
      </w:tblGrid>
      <w:tr w:rsidR="00E75BD1" w14:paraId="3FCD83FB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A5702F" w14:textId="77777777" w:rsidR="00E75BD1" w:rsidRDefault="00E75BD1">
            <w:pPr>
              <w:spacing w:line="240" w:lineRule="auto"/>
              <w:rPr>
                <w:b/>
                <w:bCs/>
              </w:rPr>
            </w:pPr>
            <w:r>
              <w:rPr>
                <w:b/>
                <w:bCs/>
              </w:rPr>
              <w:t>Name of long-term condition</w:t>
            </w:r>
          </w:p>
        </w:tc>
      </w:tr>
      <w:tr w:rsidR="00E75BD1" w14:paraId="079BBF50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D03E8" w14:textId="77777777" w:rsidR="00E75BD1" w:rsidRDefault="00E75BD1">
            <w:pPr>
              <w:spacing w:line="240" w:lineRule="auto"/>
            </w:pPr>
            <w:r>
              <w:t>Migraine/headache</w:t>
            </w:r>
          </w:p>
        </w:tc>
      </w:tr>
      <w:tr w:rsidR="00E75BD1" w14:paraId="1656E659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072658" w14:textId="77777777" w:rsidR="00E75BD1" w:rsidRDefault="00E75BD1">
            <w:pPr>
              <w:spacing w:line="240" w:lineRule="auto"/>
            </w:pPr>
            <w:r>
              <w:t>Chronic fatigue syndrome</w:t>
            </w:r>
          </w:p>
        </w:tc>
      </w:tr>
      <w:tr w:rsidR="00E75BD1" w14:paraId="1D27F010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F98DC" w14:textId="77777777" w:rsidR="00E75BD1" w:rsidRDefault="00E75BD1">
            <w:pPr>
              <w:spacing w:line="240" w:lineRule="auto"/>
            </w:pPr>
            <w:r>
              <w:t>Irritable bowel syndrome</w:t>
            </w:r>
          </w:p>
        </w:tc>
      </w:tr>
      <w:tr w:rsidR="00E75BD1" w14:paraId="209E4D7C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315BDF" w14:textId="77777777" w:rsidR="00E75BD1" w:rsidRDefault="00E75BD1">
            <w:pPr>
              <w:spacing w:line="240" w:lineRule="auto"/>
            </w:pPr>
            <w:r>
              <w:t xml:space="preserve">Trigeminal neuralgia </w:t>
            </w:r>
          </w:p>
        </w:tc>
      </w:tr>
      <w:tr w:rsidR="00E75BD1" w14:paraId="0A512C56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F4EDB" w14:textId="77777777" w:rsidR="00E75BD1" w:rsidRDefault="00E75BD1">
            <w:pPr>
              <w:spacing w:line="240" w:lineRule="auto"/>
            </w:pPr>
            <w:r>
              <w:t>Rheumatoid arthritis/ankylosing spondylitis/other connective tissue disorder</w:t>
            </w:r>
          </w:p>
        </w:tc>
      </w:tr>
      <w:tr w:rsidR="00E75BD1" w14:paraId="1A2BF750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E8D9F" w14:textId="77777777" w:rsidR="00E75BD1" w:rsidRDefault="00E75BD1">
            <w:pPr>
              <w:spacing w:line="240" w:lineRule="auto"/>
            </w:pPr>
            <w:r>
              <w:t>Chronic obstructive pulmonary disease</w:t>
            </w:r>
          </w:p>
        </w:tc>
      </w:tr>
      <w:tr w:rsidR="00E75BD1" w14:paraId="69C88B67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B76C8" w14:textId="77777777" w:rsidR="00E75BD1" w:rsidRDefault="00E75BD1">
            <w:pPr>
              <w:spacing w:line="240" w:lineRule="auto"/>
            </w:pPr>
            <w:r>
              <w:t>Diverticular disease</w:t>
            </w:r>
          </w:p>
        </w:tc>
      </w:tr>
      <w:tr w:rsidR="00E75BD1" w14:paraId="7E4F23B5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98E9D3" w14:textId="77777777" w:rsidR="00E75BD1" w:rsidRDefault="00E75BD1">
            <w:pPr>
              <w:spacing w:line="240" w:lineRule="auto"/>
            </w:pPr>
            <w:r>
              <w:t>Dyspepsia</w:t>
            </w:r>
          </w:p>
        </w:tc>
      </w:tr>
      <w:tr w:rsidR="00E75BD1" w14:paraId="228F0FCE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9D1B6" w14:textId="77777777" w:rsidR="00E75BD1" w:rsidRDefault="00E75BD1">
            <w:pPr>
              <w:spacing w:line="240" w:lineRule="auto"/>
            </w:pPr>
            <w:r>
              <w:t>Parkinson’s disease</w:t>
            </w:r>
          </w:p>
        </w:tc>
      </w:tr>
      <w:tr w:rsidR="00E75BD1" w14:paraId="66F55215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5E1FC2" w14:textId="77777777" w:rsidR="00E75BD1" w:rsidRDefault="00E75BD1">
            <w:pPr>
              <w:spacing w:line="240" w:lineRule="auto"/>
            </w:pPr>
            <w:r>
              <w:t>Depression</w:t>
            </w:r>
          </w:p>
        </w:tc>
      </w:tr>
      <w:tr w:rsidR="00E75BD1" w14:paraId="72546DBD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ACC17" w14:textId="77777777" w:rsidR="00E75BD1" w:rsidRDefault="00E75BD1">
            <w:pPr>
              <w:spacing w:line="240" w:lineRule="auto"/>
            </w:pPr>
            <w:r>
              <w:t>Endometriosis</w:t>
            </w:r>
          </w:p>
        </w:tc>
      </w:tr>
      <w:tr w:rsidR="00E75BD1" w14:paraId="02B2C1FE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CE58" w14:textId="77777777" w:rsidR="00E75BD1" w:rsidRDefault="00E75BD1">
            <w:pPr>
              <w:spacing w:line="240" w:lineRule="auto"/>
            </w:pPr>
            <w:r>
              <w:t>Peripheral vascular disease</w:t>
            </w:r>
          </w:p>
        </w:tc>
      </w:tr>
      <w:tr w:rsidR="00E75BD1" w14:paraId="187A78EC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C8CD58" w14:textId="77777777" w:rsidR="00E75BD1" w:rsidRDefault="00E75BD1">
            <w:pPr>
              <w:spacing w:line="240" w:lineRule="auto"/>
            </w:pPr>
            <w:r>
              <w:t>Alcohol problems</w:t>
            </w:r>
          </w:p>
        </w:tc>
      </w:tr>
      <w:tr w:rsidR="00E75BD1" w14:paraId="4B2CF321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DB8F2" w14:textId="77777777" w:rsidR="00E75BD1" w:rsidRDefault="00E75BD1">
            <w:pPr>
              <w:spacing w:line="240" w:lineRule="auto"/>
            </w:pPr>
            <w:r>
              <w:t>Chronic sinusitis</w:t>
            </w:r>
          </w:p>
        </w:tc>
      </w:tr>
      <w:tr w:rsidR="00E75BD1" w14:paraId="19EF843D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782350" w14:textId="77777777" w:rsidR="00E75BD1" w:rsidRDefault="00E75BD1">
            <w:pPr>
              <w:spacing w:line="240" w:lineRule="auto"/>
            </w:pPr>
            <w:r>
              <w:t>Chronic kidney disease</w:t>
            </w:r>
          </w:p>
        </w:tc>
      </w:tr>
      <w:tr w:rsidR="00E75BD1" w14:paraId="5F8C2659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B0D947" w14:textId="77777777" w:rsidR="00E75BD1" w:rsidRDefault="00E75BD1">
            <w:pPr>
              <w:spacing w:line="240" w:lineRule="auto"/>
            </w:pPr>
            <w:r>
              <w:t>Meniere’s disease</w:t>
            </w:r>
          </w:p>
        </w:tc>
      </w:tr>
      <w:tr w:rsidR="00E75BD1" w14:paraId="305292B0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80EF5" w14:textId="77777777" w:rsidR="00E75BD1" w:rsidRDefault="00E75BD1">
            <w:pPr>
              <w:spacing w:line="240" w:lineRule="auto"/>
            </w:pPr>
            <w:r>
              <w:t>Osteoporosis</w:t>
            </w:r>
          </w:p>
        </w:tc>
      </w:tr>
      <w:tr w:rsidR="00E75BD1" w14:paraId="1F11BFE2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240ED" w14:textId="77777777" w:rsidR="00E75BD1" w:rsidRDefault="00E75BD1">
            <w:pPr>
              <w:spacing w:line="240" w:lineRule="auto"/>
            </w:pPr>
            <w:r>
              <w:t>Coronary heart disease</w:t>
            </w:r>
          </w:p>
        </w:tc>
      </w:tr>
      <w:tr w:rsidR="00E75BD1" w14:paraId="64ED1EC8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F747" w14:textId="77777777" w:rsidR="00E75BD1" w:rsidRDefault="00E75BD1">
            <w:pPr>
              <w:spacing w:line="240" w:lineRule="auto"/>
            </w:pPr>
            <w:r>
              <w:t>Polycystic ovary syndrome</w:t>
            </w:r>
          </w:p>
        </w:tc>
      </w:tr>
      <w:tr w:rsidR="00E75BD1" w14:paraId="04DEE9CB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2BD23" w14:textId="77777777" w:rsidR="00E75BD1" w:rsidRDefault="00E75BD1">
            <w:pPr>
              <w:spacing w:line="240" w:lineRule="auto"/>
            </w:pPr>
            <w:r>
              <w:t>Anxiety</w:t>
            </w:r>
          </w:p>
        </w:tc>
      </w:tr>
      <w:tr w:rsidR="00E75BD1" w14:paraId="1E467AA8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BD0CF" w14:textId="77777777" w:rsidR="00E75BD1" w:rsidRDefault="00E75BD1">
            <w:pPr>
              <w:spacing w:line="240" w:lineRule="auto"/>
            </w:pPr>
            <w:r>
              <w:t>Stroke/transient ischemic attack</w:t>
            </w:r>
          </w:p>
        </w:tc>
      </w:tr>
      <w:tr w:rsidR="00E75BD1" w14:paraId="6A39FA84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DC306A" w14:textId="77777777" w:rsidR="00E75BD1" w:rsidRDefault="00E75BD1">
            <w:pPr>
              <w:spacing w:line="240" w:lineRule="auto"/>
            </w:pPr>
            <w:r>
              <w:t>Psychoactive substance misuse</w:t>
            </w:r>
          </w:p>
        </w:tc>
      </w:tr>
      <w:tr w:rsidR="00E75BD1" w14:paraId="0EBD0277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4C9A01" w14:textId="77777777" w:rsidR="00E75BD1" w:rsidRDefault="00E75BD1">
            <w:pPr>
              <w:spacing w:line="240" w:lineRule="auto"/>
            </w:pPr>
            <w:r>
              <w:t xml:space="preserve">Pernicious anaemia </w:t>
            </w:r>
          </w:p>
        </w:tc>
      </w:tr>
      <w:tr w:rsidR="00E75BD1" w14:paraId="197ADDFB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44A81" w14:textId="77777777" w:rsidR="00E75BD1" w:rsidRDefault="00E75BD1">
            <w:pPr>
              <w:spacing w:line="240" w:lineRule="auto"/>
            </w:pPr>
            <w:r>
              <w:t>Chronic liver disease</w:t>
            </w:r>
          </w:p>
        </w:tc>
      </w:tr>
      <w:tr w:rsidR="00E75BD1" w14:paraId="0CDF863A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2929E" w14:textId="77777777" w:rsidR="00E75BD1" w:rsidRDefault="00E75BD1">
            <w:pPr>
              <w:spacing w:line="240" w:lineRule="auto"/>
            </w:pPr>
            <w:r>
              <w:t>Constipation</w:t>
            </w:r>
          </w:p>
        </w:tc>
      </w:tr>
      <w:tr w:rsidR="00E75BD1" w14:paraId="3AABD0D7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D15D7" w14:textId="77777777" w:rsidR="00E75BD1" w:rsidRDefault="00E75BD1">
            <w:pPr>
              <w:spacing w:line="240" w:lineRule="auto"/>
            </w:pPr>
            <w:r>
              <w:t>Diabetes</w:t>
            </w:r>
          </w:p>
        </w:tc>
      </w:tr>
      <w:tr w:rsidR="00E75BD1" w14:paraId="461380FF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77AC22" w14:textId="77777777" w:rsidR="00E75BD1" w:rsidRDefault="00E75BD1">
            <w:pPr>
              <w:spacing w:line="240" w:lineRule="auto"/>
            </w:pPr>
            <w:r>
              <w:t>Multiple sclerosis</w:t>
            </w:r>
          </w:p>
        </w:tc>
      </w:tr>
      <w:tr w:rsidR="00E75BD1" w14:paraId="7E0ED0A4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489F29" w14:textId="77777777" w:rsidR="00E75BD1" w:rsidRDefault="00E75BD1">
            <w:pPr>
              <w:spacing w:line="240" w:lineRule="auto"/>
            </w:pPr>
            <w:r>
              <w:t>Inflammatory bowel disease</w:t>
            </w:r>
          </w:p>
        </w:tc>
      </w:tr>
      <w:tr w:rsidR="00E75BD1" w14:paraId="2478858B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2163" w14:textId="77777777" w:rsidR="00E75BD1" w:rsidRDefault="00E75BD1">
            <w:pPr>
              <w:spacing w:line="240" w:lineRule="auto"/>
            </w:pPr>
            <w:r>
              <w:t>Thyroid disorder</w:t>
            </w:r>
          </w:p>
        </w:tc>
      </w:tr>
      <w:tr w:rsidR="00E75BD1" w14:paraId="4BB991E8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A7F046" w14:textId="77777777" w:rsidR="00E75BD1" w:rsidRDefault="00E75BD1">
            <w:pPr>
              <w:spacing w:line="240" w:lineRule="auto"/>
            </w:pPr>
            <w:r>
              <w:t>Asthma</w:t>
            </w:r>
          </w:p>
        </w:tc>
      </w:tr>
      <w:tr w:rsidR="00E75BD1" w14:paraId="33E76F86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1F6160" w14:textId="77777777" w:rsidR="00E75BD1" w:rsidRDefault="00E75BD1">
            <w:pPr>
              <w:spacing w:line="240" w:lineRule="auto"/>
            </w:pPr>
            <w:r>
              <w:t>Anorexia/bulimia</w:t>
            </w:r>
          </w:p>
        </w:tc>
      </w:tr>
      <w:tr w:rsidR="00E75BD1" w14:paraId="488FF76D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AE44BD" w14:textId="77777777" w:rsidR="00E75BD1" w:rsidRDefault="00E75BD1">
            <w:pPr>
              <w:spacing w:line="240" w:lineRule="auto"/>
            </w:pPr>
            <w:r>
              <w:t>Hypertension</w:t>
            </w:r>
          </w:p>
        </w:tc>
      </w:tr>
      <w:tr w:rsidR="00E75BD1" w14:paraId="5734E3EA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13F899" w14:textId="77777777" w:rsidR="00E75BD1" w:rsidRDefault="00E75BD1">
            <w:pPr>
              <w:spacing w:line="240" w:lineRule="auto"/>
            </w:pPr>
            <w:r>
              <w:t>Epilepsy</w:t>
            </w:r>
          </w:p>
        </w:tc>
      </w:tr>
      <w:tr w:rsidR="00E75BD1" w14:paraId="7D5F861B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187C26" w14:textId="77777777" w:rsidR="00E75BD1" w:rsidRDefault="00E75BD1">
            <w:pPr>
              <w:spacing w:line="240" w:lineRule="auto"/>
            </w:pPr>
            <w:r>
              <w:t>Schizophrenia</w:t>
            </w:r>
          </w:p>
        </w:tc>
      </w:tr>
      <w:tr w:rsidR="00E75BD1" w14:paraId="6995A402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8C4E0" w14:textId="77777777" w:rsidR="00E75BD1" w:rsidRDefault="00E75BD1">
            <w:pPr>
              <w:spacing w:line="240" w:lineRule="auto"/>
            </w:pPr>
            <w:r>
              <w:t>Heart failure</w:t>
            </w:r>
          </w:p>
        </w:tc>
      </w:tr>
      <w:tr w:rsidR="00E75BD1" w14:paraId="217DA310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C1CA60" w14:textId="77777777" w:rsidR="00E75BD1" w:rsidRDefault="00E75BD1">
            <w:pPr>
              <w:spacing w:line="240" w:lineRule="auto"/>
            </w:pPr>
            <w:r>
              <w:t>Glaucoma</w:t>
            </w:r>
          </w:p>
        </w:tc>
      </w:tr>
      <w:tr w:rsidR="00E75BD1" w14:paraId="59204337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E55CA6" w14:textId="77777777" w:rsidR="00E75BD1" w:rsidRDefault="00E75BD1">
            <w:pPr>
              <w:spacing w:line="240" w:lineRule="auto"/>
            </w:pPr>
            <w:r>
              <w:t>Prostate disease</w:t>
            </w:r>
          </w:p>
        </w:tc>
      </w:tr>
      <w:tr w:rsidR="00E75BD1" w14:paraId="5D922E5F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BF7902" w14:textId="77777777" w:rsidR="00E75BD1" w:rsidRDefault="00E75BD1">
            <w:pPr>
              <w:spacing w:line="240" w:lineRule="auto"/>
            </w:pPr>
            <w:r>
              <w:t>Atrial fibrillation</w:t>
            </w:r>
          </w:p>
        </w:tc>
      </w:tr>
      <w:tr w:rsidR="00E75BD1" w14:paraId="311F1147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09DAE3" w14:textId="77777777" w:rsidR="00E75BD1" w:rsidRDefault="00E75BD1">
            <w:pPr>
              <w:spacing w:line="240" w:lineRule="auto"/>
            </w:pPr>
            <w:r>
              <w:t xml:space="preserve">Chronic bronchiectasis </w:t>
            </w:r>
          </w:p>
        </w:tc>
      </w:tr>
      <w:tr w:rsidR="00E75BD1" w14:paraId="200750B2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6B054" w14:textId="77777777" w:rsidR="00E75BD1" w:rsidRDefault="00E75BD1">
            <w:pPr>
              <w:spacing w:line="240" w:lineRule="auto"/>
            </w:pPr>
            <w:r>
              <w:t>Viral hepatitis</w:t>
            </w:r>
          </w:p>
        </w:tc>
      </w:tr>
      <w:tr w:rsidR="00E75BD1" w14:paraId="112AF02D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AF8FC2" w14:textId="77777777" w:rsidR="00E75BD1" w:rsidRDefault="00E75BD1">
            <w:pPr>
              <w:spacing w:line="240" w:lineRule="auto"/>
            </w:pPr>
            <w:r>
              <w:t>Gout</w:t>
            </w:r>
          </w:p>
        </w:tc>
      </w:tr>
      <w:tr w:rsidR="00E75BD1" w14:paraId="15AEC1E0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CBB00" w14:textId="77777777" w:rsidR="00E75BD1" w:rsidRDefault="00E75BD1">
            <w:pPr>
              <w:spacing w:line="240" w:lineRule="auto"/>
            </w:pPr>
            <w:r>
              <w:t>Cancer</w:t>
            </w:r>
          </w:p>
        </w:tc>
      </w:tr>
      <w:tr w:rsidR="00E75BD1" w14:paraId="622B80D9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505DCD" w14:textId="77777777" w:rsidR="00E75BD1" w:rsidRDefault="00E75BD1">
            <w:pPr>
              <w:spacing w:line="240" w:lineRule="auto"/>
            </w:pPr>
            <w:r>
              <w:t>Psoriasis/Eczema</w:t>
            </w:r>
          </w:p>
        </w:tc>
      </w:tr>
      <w:tr w:rsidR="00E75BD1" w14:paraId="6CC689E8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FCF1" w14:textId="77777777" w:rsidR="00E75BD1" w:rsidRDefault="00E75BD1">
            <w:pPr>
              <w:spacing w:line="240" w:lineRule="auto"/>
            </w:pPr>
            <w:r>
              <w:t>Shingles</w:t>
            </w:r>
          </w:p>
        </w:tc>
      </w:tr>
      <w:tr w:rsidR="00E75BD1" w14:paraId="423C86F4" w14:textId="77777777" w:rsidTr="00E75BD1">
        <w:tc>
          <w:tcPr>
            <w:tcW w:w="43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579C0" w14:textId="77777777" w:rsidR="00E75BD1" w:rsidRDefault="00E75BD1">
            <w:pPr>
              <w:spacing w:line="240" w:lineRule="auto"/>
            </w:pPr>
            <w:r>
              <w:lastRenderedPageBreak/>
              <w:t>Dementia</w:t>
            </w:r>
          </w:p>
        </w:tc>
      </w:tr>
    </w:tbl>
    <w:p w14:paraId="421ADAFC" w14:textId="77777777" w:rsidR="00E75BD1" w:rsidRDefault="00E75BD1" w:rsidP="00E75BD1">
      <w:pPr>
        <w:spacing w:line="480" w:lineRule="auto"/>
        <w:jc w:val="both"/>
        <w:rPr>
          <w:color w:val="000000" w:themeColor="text1"/>
        </w:rPr>
      </w:pPr>
    </w:p>
    <w:p w14:paraId="27120E11" w14:textId="01DACDEE" w:rsidR="00E75BD1" w:rsidRPr="00E75BD1" w:rsidRDefault="00E75BD1" w:rsidP="00E75BD1">
      <w:pPr>
        <w:spacing w:line="480" w:lineRule="auto"/>
        <w:jc w:val="both"/>
        <w:rPr>
          <w:b/>
          <w:bCs/>
          <w:color w:val="000000" w:themeColor="text1"/>
        </w:rPr>
      </w:pPr>
      <w:r w:rsidRPr="00E75BD1">
        <w:rPr>
          <w:b/>
          <w:bCs/>
          <w:color w:val="000000" w:themeColor="text1"/>
        </w:rPr>
        <w:t>Supplementary Table 1 – List of conditions included in long-term condition count.</w:t>
      </w:r>
    </w:p>
    <w:p w14:paraId="06D2F941" w14:textId="77777777" w:rsidR="000C52E2" w:rsidRDefault="000C52E2"/>
    <w:sectPr w:rsidR="000C52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5BD1"/>
    <w:rsid w:val="000C52E2"/>
    <w:rsid w:val="00E75B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BCFA6F"/>
  <w15:chartTrackingRefBased/>
  <w15:docId w15:val="{43BDF97F-A797-417F-97C2-C13F4A5494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5BD1"/>
    <w:pPr>
      <w:spacing w:line="25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5BD1"/>
    <w:pPr>
      <w:spacing w:after="0" w:line="240" w:lineRule="auto"/>
    </w:pPr>
    <w:rPr>
      <w:rFonts w:eastAsiaTheme="minorEastAsia"/>
      <w:lang w:val="en-GB"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65594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50</Words>
  <Characters>860</Characters>
  <Application>Microsoft Office Word</Application>
  <DocSecurity>0</DocSecurity>
  <Lines>7</Lines>
  <Paragraphs>2</Paragraphs>
  <ScaleCrop>false</ScaleCrop>
  <Company/>
  <LinksUpToDate>false</LinksUpToDate>
  <CharactersWithSpaces>1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li Kukreti</dc:creator>
  <cp:keywords/>
  <dc:description/>
  <cp:lastModifiedBy>Anjali Kukreti</cp:lastModifiedBy>
  <cp:revision>1</cp:revision>
  <dcterms:created xsi:type="dcterms:W3CDTF">2021-03-12T23:13:00Z</dcterms:created>
  <dcterms:modified xsi:type="dcterms:W3CDTF">2021-03-12T23:16:00Z</dcterms:modified>
</cp:coreProperties>
</file>